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27F28" w14:textId="7F7D8C46" w:rsidR="002A25FE" w:rsidRDefault="006328D7">
      <w:pPr>
        <w:rPr>
          <w:rFonts w:ascii="Times New Roman" w:hAnsi="Times New Roman" w:cs="Times New Roman"/>
          <w:sz w:val="28"/>
          <w:szCs w:val="28"/>
        </w:rPr>
      </w:pPr>
      <w:r w:rsidRPr="006328D7">
        <w:rPr>
          <w:rFonts w:ascii="Times New Roman" w:hAnsi="Times New Roman" w:cs="Times New Roman"/>
          <w:sz w:val="28"/>
          <w:szCs w:val="28"/>
        </w:rPr>
        <w:t>Supplemental Table 1. Piecewise associations between SIRI and in-hospital mortality</w:t>
      </w:r>
      <w:r w:rsidR="00651360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28D7" w:rsidRPr="00376D84" w14:paraId="7B4B146D" w14:textId="77777777" w:rsidTr="006328D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99A4" w14:textId="3E7A85F7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F1BD1" w14:textId="7D723AC8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IRI seg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08B4" w14:textId="2245F3A2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R (95% 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AAD3" w14:textId="70A053C2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 value</w:t>
            </w:r>
          </w:p>
        </w:tc>
      </w:tr>
      <w:tr w:rsidR="006328D7" w:rsidRPr="00376D84" w14:paraId="5C4B3F54" w14:textId="77777777" w:rsidTr="006328D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A5B8725" w14:textId="51BA255F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Model 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45C5F7E" w14:textId="6D389CED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SIRI &lt; 1.689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6C868CD" w14:textId="2FE9341F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71 (0.48–1.06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169360C" w14:textId="20816533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085</w:t>
            </w:r>
          </w:p>
        </w:tc>
      </w:tr>
      <w:tr w:rsidR="006328D7" w:rsidRPr="00376D84" w14:paraId="00D28F4E" w14:textId="77777777" w:rsidTr="006328D7">
        <w:tc>
          <w:tcPr>
            <w:tcW w:w="2074" w:type="dxa"/>
            <w:vAlign w:val="center"/>
          </w:tcPr>
          <w:p w14:paraId="4DC9529B" w14:textId="77777777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3F72DD06" w14:textId="1F142A80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SIRI ≥ 1.6899</w:t>
            </w:r>
          </w:p>
        </w:tc>
        <w:tc>
          <w:tcPr>
            <w:tcW w:w="2074" w:type="dxa"/>
            <w:vAlign w:val="center"/>
          </w:tcPr>
          <w:p w14:paraId="34960B6B" w14:textId="63AF2339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1.15 (1.10–1.20)</w:t>
            </w:r>
          </w:p>
        </w:tc>
        <w:tc>
          <w:tcPr>
            <w:tcW w:w="2074" w:type="dxa"/>
            <w:vAlign w:val="center"/>
          </w:tcPr>
          <w:p w14:paraId="7B40D259" w14:textId="50E740C9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6328D7" w:rsidRPr="00376D84" w14:paraId="4E57D8E0" w14:textId="77777777" w:rsidTr="006328D7">
        <w:tc>
          <w:tcPr>
            <w:tcW w:w="2074" w:type="dxa"/>
            <w:vAlign w:val="center"/>
          </w:tcPr>
          <w:p w14:paraId="28D05743" w14:textId="52AD3B41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Model 2</w:t>
            </w:r>
          </w:p>
        </w:tc>
        <w:tc>
          <w:tcPr>
            <w:tcW w:w="2074" w:type="dxa"/>
            <w:vAlign w:val="center"/>
          </w:tcPr>
          <w:p w14:paraId="5BB07A75" w14:textId="5AC71D74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SIRI &lt; 1.6899</w:t>
            </w:r>
          </w:p>
        </w:tc>
        <w:tc>
          <w:tcPr>
            <w:tcW w:w="2074" w:type="dxa"/>
            <w:vAlign w:val="center"/>
          </w:tcPr>
          <w:p w14:paraId="1C56CD09" w14:textId="23C1DA1D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63 (0.42–0.97)</w:t>
            </w:r>
          </w:p>
        </w:tc>
        <w:tc>
          <w:tcPr>
            <w:tcW w:w="2074" w:type="dxa"/>
            <w:vAlign w:val="center"/>
          </w:tcPr>
          <w:p w14:paraId="49048B11" w14:textId="5ED93E62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031</w:t>
            </w:r>
          </w:p>
        </w:tc>
      </w:tr>
      <w:tr w:rsidR="006328D7" w:rsidRPr="00376D84" w14:paraId="4CEB92DD" w14:textId="77777777" w:rsidTr="006328D7">
        <w:tc>
          <w:tcPr>
            <w:tcW w:w="2074" w:type="dxa"/>
            <w:vAlign w:val="center"/>
          </w:tcPr>
          <w:p w14:paraId="1B27F114" w14:textId="77777777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6584EBA" w14:textId="4F3B2A1D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SIRI ≥ 1.6899</w:t>
            </w:r>
          </w:p>
        </w:tc>
        <w:tc>
          <w:tcPr>
            <w:tcW w:w="2074" w:type="dxa"/>
            <w:vAlign w:val="center"/>
          </w:tcPr>
          <w:p w14:paraId="64D113D4" w14:textId="2BCB85AF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1.12 (1.07–1.18)</w:t>
            </w:r>
          </w:p>
        </w:tc>
        <w:tc>
          <w:tcPr>
            <w:tcW w:w="2074" w:type="dxa"/>
            <w:vAlign w:val="center"/>
          </w:tcPr>
          <w:p w14:paraId="43F29930" w14:textId="39D45AAC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6328D7" w:rsidRPr="00376D84" w14:paraId="74F4B27B" w14:textId="77777777" w:rsidTr="006328D7">
        <w:tc>
          <w:tcPr>
            <w:tcW w:w="2074" w:type="dxa"/>
            <w:vAlign w:val="center"/>
          </w:tcPr>
          <w:p w14:paraId="046E0C9E" w14:textId="22A758FE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Model 3</w:t>
            </w:r>
          </w:p>
        </w:tc>
        <w:tc>
          <w:tcPr>
            <w:tcW w:w="2074" w:type="dxa"/>
            <w:vAlign w:val="center"/>
          </w:tcPr>
          <w:p w14:paraId="0CE6C532" w14:textId="090DE051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SIRI &lt; 1.6899</w:t>
            </w:r>
          </w:p>
        </w:tc>
        <w:tc>
          <w:tcPr>
            <w:tcW w:w="2074" w:type="dxa"/>
            <w:vAlign w:val="center"/>
          </w:tcPr>
          <w:p w14:paraId="0C27C0B2" w14:textId="7463474F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75 (0.48–1.19)</w:t>
            </w:r>
          </w:p>
        </w:tc>
        <w:tc>
          <w:tcPr>
            <w:tcW w:w="2074" w:type="dxa"/>
            <w:vAlign w:val="center"/>
          </w:tcPr>
          <w:p w14:paraId="6C18229C" w14:textId="1FB39145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207</w:t>
            </w:r>
          </w:p>
        </w:tc>
      </w:tr>
      <w:tr w:rsidR="006328D7" w:rsidRPr="00376D84" w14:paraId="0C8110A8" w14:textId="77777777" w:rsidTr="006328D7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B7B7144" w14:textId="77777777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9B52614" w14:textId="46D8C960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SIRI ≥ 1.6899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582A815" w14:textId="05B24264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1.10 (1.03–1.16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076E6CD" w14:textId="22A9B9FE" w:rsidR="006328D7" w:rsidRPr="00376D84" w:rsidRDefault="006328D7" w:rsidP="006328D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D84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</w:tbl>
    <w:p w14:paraId="2B4FF19B" w14:textId="74A0E4CF" w:rsidR="000223A7" w:rsidRPr="000F16C2" w:rsidRDefault="00651360">
      <w:pPr>
        <w:rPr>
          <w:rFonts w:ascii="Times New Roman" w:hAnsi="Times New Roman" w:cs="Times New Roman" w:hint="eastAsia"/>
          <w:sz w:val="20"/>
          <w:szCs w:val="20"/>
        </w:rPr>
      </w:pPr>
      <w:r w:rsidRPr="00651360">
        <w:rPr>
          <w:rFonts w:ascii="Times New Roman" w:hAnsi="Times New Roman" w:cs="Times New Roman" w:hint="eastAsia"/>
          <w:sz w:val="20"/>
          <w:szCs w:val="20"/>
        </w:rPr>
        <w:t>SIRI = Systemic Inflammation Response Index; OR = odds ratio; CI = confidence interval.</w:t>
      </w:r>
    </w:p>
    <w:sectPr w:rsidR="000223A7" w:rsidRPr="000F1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C4E43" w14:textId="77777777" w:rsidR="00C328B4" w:rsidRDefault="00C328B4" w:rsidP="00651360">
      <w:pPr>
        <w:rPr>
          <w:rFonts w:hint="eastAsia"/>
        </w:rPr>
      </w:pPr>
      <w:r>
        <w:separator/>
      </w:r>
    </w:p>
  </w:endnote>
  <w:endnote w:type="continuationSeparator" w:id="0">
    <w:p w14:paraId="75CBA759" w14:textId="77777777" w:rsidR="00C328B4" w:rsidRDefault="00C328B4" w:rsidP="006513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2D2AE" w14:textId="77777777" w:rsidR="00C328B4" w:rsidRDefault="00C328B4" w:rsidP="00651360">
      <w:pPr>
        <w:rPr>
          <w:rFonts w:hint="eastAsia"/>
        </w:rPr>
      </w:pPr>
      <w:r>
        <w:separator/>
      </w:r>
    </w:p>
  </w:footnote>
  <w:footnote w:type="continuationSeparator" w:id="0">
    <w:p w14:paraId="692CADB1" w14:textId="77777777" w:rsidR="00C328B4" w:rsidRDefault="00C328B4" w:rsidP="006513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8D7"/>
    <w:rsid w:val="000223A7"/>
    <w:rsid w:val="000D524F"/>
    <w:rsid w:val="000F16C2"/>
    <w:rsid w:val="002A25FE"/>
    <w:rsid w:val="00303A0E"/>
    <w:rsid w:val="003576BA"/>
    <w:rsid w:val="00376D84"/>
    <w:rsid w:val="006328D7"/>
    <w:rsid w:val="00651360"/>
    <w:rsid w:val="00755EF1"/>
    <w:rsid w:val="00A7225F"/>
    <w:rsid w:val="00C328B4"/>
    <w:rsid w:val="00E52B6A"/>
    <w:rsid w:val="00F5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36148"/>
  <w15:chartTrackingRefBased/>
  <w15:docId w15:val="{73FF0B96-D663-46BE-85FE-675B561F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28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2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28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28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28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28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28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28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28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28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2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2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28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28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28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28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28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28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28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2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28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28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2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28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28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28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2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28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28D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32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513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5136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51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51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 谭</dc:creator>
  <cp:keywords/>
  <dc:description/>
  <cp:lastModifiedBy>桐 谭</cp:lastModifiedBy>
  <cp:revision>2</cp:revision>
  <dcterms:created xsi:type="dcterms:W3CDTF">2026-03-02T14:17:00Z</dcterms:created>
  <dcterms:modified xsi:type="dcterms:W3CDTF">2026-03-02T14:17:00Z</dcterms:modified>
</cp:coreProperties>
</file>